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025"/>
        <w:gridCol w:w="1150"/>
        <w:gridCol w:w="1181"/>
        <w:gridCol w:w="86"/>
        <w:gridCol w:w="1123"/>
        <w:gridCol w:w="86"/>
        <w:gridCol w:w="1204"/>
        <w:gridCol w:w="86"/>
      </w:tblGrid>
      <w:tr>
        <w:trPr>
          <w:trHeight w:val="300" w:hRule="atLeast"/>
        </w:trPr>
        <w:tc>
          <w:tcPr>
            <w:tcW w:w="5332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</w:rPr>
              <w:t>Table S3. RAD-51 Foci Per Germ Nucleus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8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22"/>
              </w:rPr>
            </w:r>
          </w:p>
        </w:tc>
        <w:tc>
          <w:tcPr>
            <w:tcW w:w="129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2"/>
              </w:rPr>
            </w:pPr>
            <w:r>
              <w:rPr>
                <w:rFonts w:cs="Verdana" w:ascii="Verdana" w:hAnsi="Verdana"/>
                <w:sz w:val="18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Genotyp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re-meiotic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transition zo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early pachytene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id  pachytene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late  pachytene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Cs/>
                <w:sz w:val="18"/>
              </w:rPr>
              <w:t>wild-type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1 ± 0.0               (n = 134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6 ± 0.1               (n = 107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0 ± 0.2               (n = 76)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.5 ± 0.2               (n = 63)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6 ± 0.1               (n = 51)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(tm2868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3 ± 0.0               (n = 123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.0 ± 0.1               (n = 104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0 ± 0.2               (n = 114)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1 ± 0.3               (n = 80)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.4 ± 0.2               (n = 72)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(ok2421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5 ± 0.1               (n = 118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.1 ± 0.1               (n = 92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9 ± 0.2               (n = 96)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5.1 ± 0.4               (n = 67)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7 ± 0.5               (n = 58)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6(ok3294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6 ± 0.1               (n = 175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1.1 ± 0.1               (n = 112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4.4 ± 0.2               (n = 76)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4.9 ± 0.2               (n = 70)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3.9 ± 0.3               (n = 85)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</w:rPr>
              <w:t>smc-5(tm2868); spo-11(ok79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8 ± 0.1               (n = 83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5 ± 0.1               (n = 119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8 ± 0.1               (n = 99)</w:t>
            </w:r>
          </w:p>
        </w:tc>
        <w:tc>
          <w:tcPr>
            <w:tcW w:w="1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8 ± 0.1               (n = 69)</w:t>
            </w:r>
          </w:p>
        </w:tc>
        <w:tc>
          <w:tcPr>
            <w:tcW w:w="1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0.7 ± 0.1               (n = 57)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18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18"/>
                <w:szCs w:val="20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2:27:00Z</dcterms:created>
  <dc:creator>Raymond Chan</dc:creator>
  <dc:description/>
  <cp:keywords/>
  <dc:language>en-US</dc:language>
  <cp:lastModifiedBy>Raymond Chan</cp:lastModifiedBy>
  <dcterms:modified xsi:type="dcterms:W3CDTF">2010-06-07T18:44:00Z</dcterms:modified>
  <cp:revision>4</cp:revision>
  <dc:subject/>
  <dc:title/>
</cp:coreProperties>
</file>